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8F0" w:rsidRPr="00A52F1F" w:rsidRDefault="00C605F7" w:rsidP="00AF48F0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ja-JP"/>
        </w:rPr>
        <w:t>Appendix 3</w:t>
      </w:r>
      <w:r w:rsidR="00AF48F0" w:rsidRPr="00A52F1F">
        <w:rPr>
          <w:rFonts w:ascii="Times New Roman" w:hAnsi="Times New Roman" w:cs="Times New Roman"/>
          <w:b/>
          <w:sz w:val="24"/>
          <w:szCs w:val="24"/>
          <w:lang w:val="en-US" w:eastAsia="ja-JP"/>
        </w:rPr>
        <w:t>.</w:t>
      </w:r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Summary of results of maximum p</w:t>
      </w:r>
      <w:r w:rsidR="001D61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arsimony analyses of </w:t>
      </w:r>
      <w:proofErr w:type="spellStart"/>
      <w:r w:rsidR="001D61B3" w:rsidRPr="001D61B3">
        <w:rPr>
          <w:rFonts w:ascii="Times New Roman" w:hAnsi="Times New Roman" w:cs="Times New Roman"/>
          <w:i/>
          <w:sz w:val="24"/>
          <w:szCs w:val="24"/>
          <w:lang w:val="en-US" w:eastAsia="ja-JP"/>
        </w:rPr>
        <w:t>Liparis</w:t>
      </w:r>
      <w:proofErr w:type="spellEnd"/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(</w:t>
      </w:r>
      <w:proofErr w:type="spellStart"/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>Orchidaceae</w:t>
      </w:r>
      <w:proofErr w:type="spellEnd"/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</w:t>
      </w:r>
      <w:proofErr w:type="spellStart"/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>Epidendroideae</w:t>
      </w:r>
      <w:proofErr w:type="spellEnd"/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>)</w:t>
      </w:r>
      <w:r w:rsidR="001D61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and outgroups</w:t>
      </w:r>
      <w:r w:rsidR="00AF48F0" w:rsidRPr="00A52F1F">
        <w:rPr>
          <w:rFonts w:ascii="Times New Roman" w:hAnsi="Times New Roman" w:cs="Times New Roman"/>
          <w:sz w:val="24"/>
          <w:szCs w:val="24"/>
          <w:lang w:val="en-US" w:eastAsia="ja-JP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Y="89"/>
        <w:tblW w:w="8046" w:type="dxa"/>
        <w:tblLook w:val="01E0"/>
      </w:tblPr>
      <w:tblGrid>
        <w:gridCol w:w="4060"/>
        <w:gridCol w:w="1328"/>
        <w:gridCol w:w="1329"/>
        <w:gridCol w:w="1329"/>
      </w:tblGrid>
      <w:tr w:rsidR="001D61B3" w:rsidRPr="00C605F7" w:rsidTr="001D61B3">
        <w:tc>
          <w:tcPr>
            <w:tcW w:w="4060" w:type="dxa"/>
            <w:tcBorders>
              <w:top w:val="single" w:sz="4" w:space="0" w:color="auto"/>
              <w:bottom w:val="single" w:sz="8" w:space="0" w:color="auto"/>
            </w:tcBorders>
          </w:tcPr>
          <w:p w:rsidR="001D61B3" w:rsidRPr="00C605F7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C605F7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Parameter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8" w:space="0" w:color="auto"/>
            </w:tcBorders>
          </w:tcPr>
          <w:p w:rsidR="001D61B3" w:rsidRPr="00C605F7" w:rsidRDefault="001D61B3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C605F7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IT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8" w:space="0" w:color="auto"/>
            </w:tcBorders>
          </w:tcPr>
          <w:p w:rsidR="001D61B3" w:rsidRPr="00C605F7" w:rsidRDefault="001D61B3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ja-JP"/>
              </w:rPr>
            </w:pPr>
            <w:proofErr w:type="spellStart"/>
            <w:r w:rsidRPr="00C605F7">
              <w:rPr>
                <w:rFonts w:ascii="Times New Roman" w:hAnsi="Times New Roman" w:cs="Times New Roman"/>
                <w:i/>
                <w:sz w:val="24"/>
                <w:szCs w:val="24"/>
                <w:lang w:val="en-US" w:eastAsia="ja-JP"/>
              </w:rPr>
              <w:t>matK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8" w:space="0" w:color="auto"/>
            </w:tcBorders>
          </w:tcPr>
          <w:p w:rsidR="001D61B3" w:rsidRPr="008809A1" w:rsidRDefault="001D61B3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ombined</w:t>
            </w:r>
          </w:p>
        </w:tc>
      </w:tr>
      <w:tr w:rsidR="001D61B3" w:rsidRPr="00C605F7" w:rsidTr="001D61B3">
        <w:tc>
          <w:tcPr>
            <w:tcW w:w="4060" w:type="dxa"/>
            <w:tcBorders>
              <w:top w:val="single" w:sz="8" w:space="0" w:color="auto"/>
            </w:tcBorders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A52F1F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Characters in matrix</w:t>
            </w: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1D61B3" w:rsidRPr="008809A1" w:rsidRDefault="00DE58B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682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532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2219</w:t>
            </w:r>
          </w:p>
        </w:tc>
      </w:tr>
      <w:tr w:rsidR="001D61B3" w:rsidRPr="00C605F7" w:rsidTr="001D61B3">
        <w:tc>
          <w:tcPr>
            <w:tcW w:w="4060" w:type="dxa"/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A52F1F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Variable characters</w:t>
            </w:r>
          </w:p>
        </w:tc>
        <w:tc>
          <w:tcPr>
            <w:tcW w:w="1328" w:type="dxa"/>
          </w:tcPr>
          <w:p w:rsidR="001D61B3" w:rsidRPr="008809A1" w:rsidRDefault="00DE58B1" w:rsidP="008E1513">
            <w:pPr>
              <w:tabs>
                <w:tab w:val="left" w:pos="660"/>
                <w:tab w:val="center" w:pos="883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446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tabs>
                <w:tab w:val="left" w:pos="660"/>
                <w:tab w:val="center" w:pos="883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421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tabs>
                <w:tab w:val="left" w:pos="660"/>
                <w:tab w:val="center" w:pos="883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867</w:t>
            </w:r>
          </w:p>
        </w:tc>
      </w:tr>
      <w:tr w:rsidR="001D61B3" w:rsidRPr="00A52F1F" w:rsidTr="001D61B3">
        <w:tc>
          <w:tcPr>
            <w:tcW w:w="4060" w:type="dxa"/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Phylogenetically</w:t>
            </w:r>
            <w:proofErr w:type="spellEnd"/>
            <w:r w:rsidRPr="00A52F1F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 xml:space="preserve"> informative characters</w:t>
            </w:r>
          </w:p>
        </w:tc>
        <w:tc>
          <w:tcPr>
            <w:tcW w:w="1328" w:type="dxa"/>
          </w:tcPr>
          <w:p w:rsidR="001D61B3" w:rsidRPr="008809A1" w:rsidRDefault="00DE58B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6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8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14</w:t>
            </w:r>
          </w:p>
        </w:tc>
      </w:tr>
      <w:tr w:rsidR="001D61B3" w:rsidRPr="00A52F1F" w:rsidTr="001D61B3">
        <w:tc>
          <w:tcPr>
            <w:tcW w:w="4060" w:type="dxa"/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eps</w:t>
            </w:r>
            <w:proofErr w:type="spellEnd"/>
          </w:p>
        </w:tc>
        <w:tc>
          <w:tcPr>
            <w:tcW w:w="1328" w:type="dxa"/>
          </w:tcPr>
          <w:p w:rsidR="001D61B3" w:rsidRPr="008809A1" w:rsidRDefault="00DE58B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46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79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55</w:t>
            </w:r>
          </w:p>
        </w:tc>
      </w:tr>
      <w:tr w:rsidR="001D61B3" w:rsidRPr="00A52F1F" w:rsidTr="001D61B3">
        <w:tc>
          <w:tcPr>
            <w:tcW w:w="4060" w:type="dxa"/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ost</w:t>
            </w:r>
            <w:proofErr w:type="spellEnd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simonious</w:t>
            </w:r>
            <w:proofErr w:type="spellEnd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rees</w:t>
            </w:r>
            <w:proofErr w:type="spellEnd"/>
          </w:p>
        </w:tc>
        <w:tc>
          <w:tcPr>
            <w:tcW w:w="1328" w:type="dxa"/>
          </w:tcPr>
          <w:p w:rsidR="001D61B3" w:rsidRPr="008809A1" w:rsidRDefault="00DE58B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69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</w:tc>
      </w:tr>
      <w:tr w:rsidR="001D61B3" w:rsidRPr="00A52F1F" w:rsidTr="001D61B3">
        <w:tc>
          <w:tcPr>
            <w:tcW w:w="4060" w:type="dxa"/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onsistency</w:t>
            </w:r>
            <w:proofErr w:type="spellEnd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dex</w:t>
            </w:r>
            <w:proofErr w:type="spellEnd"/>
          </w:p>
        </w:tc>
        <w:tc>
          <w:tcPr>
            <w:tcW w:w="1328" w:type="dxa"/>
          </w:tcPr>
          <w:p w:rsidR="001D61B3" w:rsidRPr="008809A1" w:rsidRDefault="00DE58B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1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2</w:t>
            </w:r>
          </w:p>
        </w:tc>
        <w:tc>
          <w:tcPr>
            <w:tcW w:w="1329" w:type="dxa"/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8</w:t>
            </w:r>
          </w:p>
        </w:tc>
      </w:tr>
      <w:tr w:rsidR="001D61B3" w:rsidRPr="00AF48F0" w:rsidTr="001D61B3">
        <w:tc>
          <w:tcPr>
            <w:tcW w:w="4060" w:type="dxa"/>
            <w:tcBorders>
              <w:bottom w:val="single" w:sz="4" w:space="0" w:color="auto"/>
            </w:tcBorders>
          </w:tcPr>
          <w:p w:rsidR="001D61B3" w:rsidRPr="00A52F1F" w:rsidRDefault="001D61B3" w:rsidP="008E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tention</w:t>
            </w:r>
            <w:proofErr w:type="spellEnd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A52F1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dex</w:t>
            </w:r>
            <w:proofErr w:type="spellEnd"/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1D61B3" w:rsidRPr="008809A1" w:rsidRDefault="00DE58B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6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1D61B3" w:rsidRPr="008809A1" w:rsidRDefault="008809A1" w:rsidP="008E15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8809A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8</w:t>
            </w:r>
          </w:p>
        </w:tc>
      </w:tr>
    </w:tbl>
    <w:p w:rsidR="00AF48F0" w:rsidRPr="00AF48F0" w:rsidRDefault="00AF48F0" w:rsidP="00AF48F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:rsidR="00AF48F0" w:rsidRPr="00AF48F0" w:rsidRDefault="00AF48F0" w:rsidP="00AF48F0">
      <w:pPr>
        <w:spacing w:line="480" w:lineRule="auto"/>
        <w:jc w:val="center"/>
        <w:rPr>
          <w:rFonts w:ascii="Times New Roman" w:hAnsi="Times New Roman" w:cs="Times New Roman"/>
          <w:caps/>
          <w:sz w:val="24"/>
          <w:szCs w:val="24"/>
          <w:lang w:eastAsia="ja-JP"/>
        </w:rPr>
      </w:pPr>
    </w:p>
    <w:p w:rsidR="00F1723F" w:rsidRPr="00AF48F0" w:rsidRDefault="00F1723F">
      <w:pPr>
        <w:rPr>
          <w:rFonts w:ascii="Times New Roman" w:hAnsi="Times New Roman" w:cs="Times New Roman"/>
          <w:sz w:val="24"/>
          <w:szCs w:val="24"/>
        </w:rPr>
      </w:pPr>
    </w:p>
    <w:sectPr w:rsidR="00F1723F" w:rsidRPr="00AF48F0" w:rsidSect="00DE58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F48F0"/>
    <w:rsid w:val="001D61B3"/>
    <w:rsid w:val="004D1FA1"/>
    <w:rsid w:val="007B633C"/>
    <w:rsid w:val="008809A1"/>
    <w:rsid w:val="00A52F1F"/>
    <w:rsid w:val="00AF48F0"/>
    <w:rsid w:val="00B8315A"/>
    <w:rsid w:val="00C605F7"/>
    <w:rsid w:val="00DE58B1"/>
    <w:rsid w:val="00F1723F"/>
    <w:rsid w:val="00F3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8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03-26T11:04:00Z</dcterms:created>
  <dcterms:modified xsi:type="dcterms:W3CDTF">2017-04-04T14:18:00Z</dcterms:modified>
</cp:coreProperties>
</file>